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C31D1" w:rsidRDefault="00CC31D1" w:rsidP="004302B1">
      <w:pPr>
        <w:rPr>
          <w:rFonts w:ascii="Courier" w:hAnsi="Courier"/>
        </w:rPr>
      </w:pPr>
      <w:r w:rsidRPr="00CC31D1">
        <w:rPr>
          <w:rFonts w:ascii="Courier" w:hAnsi="Courier"/>
        </w:rPr>
        <w:t>Supplementary Data 2</w:t>
      </w:r>
    </w:p>
    <w:p w:rsidR="00505E15" w:rsidRPr="00B31AD3" w:rsidRDefault="00B31AD3" w:rsidP="004302B1">
      <w:pPr>
        <w:rPr>
          <w:rFonts w:ascii="Courier" w:hAnsi="Courier"/>
          <w:lang w:val="en-GB"/>
        </w:rPr>
      </w:pPr>
      <w:r w:rsidRPr="00B31AD3">
        <w:rPr>
          <w:rFonts w:ascii="Courier" w:hAnsi="Courier"/>
          <w:lang w:val="en-GB"/>
        </w:rPr>
        <w:t>DNA sequences of genes used in this study.</w:t>
      </w:r>
    </w:p>
    <w:p w:rsidR="00C14680" w:rsidRDefault="00C14680" w:rsidP="004302B1">
      <w:pPr>
        <w:rPr>
          <w:rFonts w:ascii="Courier" w:hAnsi="Courier"/>
        </w:rPr>
      </w:pPr>
      <w:r>
        <w:rPr>
          <w:rFonts w:ascii="Courier" w:hAnsi="Courier" w:hint="eastAsia"/>
        </w:rPr>
        <w:t>&gt;</w:t>
      </w:r>
      <w:r w:rsidR="00704326" w:rsidRPr="00704326">
        <w:t xml:space="preserve"> </w:t>
      </w:r>
      <w:proofErr w:type="spellStart"/>
      <w:r w:rsidR="00704326" w:rsidRPr="00704326">
        <w:rPr>
          <w:rFonts w:ascii="Courier" w:hAnsi="Courier"/>
        </w:rPr>
        <w:t>pNSI-RelQ</w:t>
      </w:r>
      <w:proofErr w:type="spellEnd"/>
    </w:p>
    <w:p w:rsidR="00C14680" w:rsidRDefault="00704326" w:rsidP="004302B1">
      <w:pPr>
        <w:rPr>
          <w:rFonts w:ascii="Courier" w:hAnsi="Courier"/>
        </w:rPr>
      </w:pPr>
      <w:r w:rsidRPr="00704326">
        <w:rPr>
          <w:rFonts w:ascii="Courier" w:hAnsi="Courier"/>
        </w:rPr>
        <w:t>CCCATTCGCCATTCAGGCTGCGCAACTGTTGGGAAGGGCGATCGGTGCGGGCCTCTTCGCTATTACGCCAGCTGGCGAAAGGGGGATGTGCTGCAAGGCGATTAAGTTGGGTAACGCCAGGGTTTTCCCAGTCACGACGTTGTAAAACGACGGCCAGTGCCAAGCTAAAAGCGCTCCGCATGGATCTGACCAACATGATCATTGAGTTGCGCGTTTCCAATGCCTTCTCCAAGGGCGGCATTCCCCTGACTGTTGAAGGCGTTGCCAATATCAAGATTGCTGGGGAAGAACCGACCATCCACAACGCGATCGAGCGGCTGCTTGGCAAAAACCGTAAGGAAATCGAGCAAATTGCCAAGGAGACCCTCGAAGGCAACTTGCGTGGTGTTTTAGCCAGCCTCACGCCGGAGCAGATCAACGAGGACAAAATTGCCTTTGCCAAAAGTCTGCTGGAAGAGGCGGAGGATGACCTTGAGCAGCTGGGTCTAGTCCTCGATACGCTGCAAGTCCAGAACATTTCCGATGAGGTCGGTTATCTCTCGGCTAGTGGACGCAAGCAGCGGGCTGATCTGCAGCGAGATGCCCGAATTGCTGAAGCCGATGCCCAGGCTGCCTCTGCGATCCAAACGGCCGAAAATGACAAGATCACGGCCCTGCGTCGGATCGATCGCGATGTAGCGATCGCCCAAGCCGAGGCCGAGCGCCGGATTCAGGATGCGTTGACGCGGCGCGAAGCGGTGGTGGCCGAAGCTGAAGCGGACATTGCTACCGAAGTCGCTCGTAGCCAAGCAGAACTCCCTGTGCAGCAGGAGCGGATCAAACAGGTGCAGCAGCAACTTCAAGCCGATGTGATCGCCCCAGCTGAGGCAGCTTGTAAACGGGCGATCGCGGAAGCGCGGGGGGCCGCCGCCCGTATCGTCGAAGATGGAAAAGCTCAAGCGGAAGGGACCCAACGGCTGGCGGAGGCTTGGCAGACCGCTGGTGCTAATGCCCGCGACATCTTCCTGCTCCAGAAGCTCGACTATGCTTGTAAACCGTTTTGTGAAAAAATTTTTAAAATAAAAAAGGGGACCTCTAGGGTCCCCAATTAATTAGTAATATAATCTATTAAAGGTCATTCAAAAGGTCATCCACCGGATCAGCTTAGTAAAGCCCTCGCTAGATTTTAATGCGGATGTTGCGATTACTTCGCCAACTATTGCGATAACAAGAAAAAGCCAGCCTTTCATGATATATCTCCCAATTTGTGTAGGGCTTATTATGCACGCTTAAAAATAATAAAAGCAGACTTGACCTGATAGTTTGGCTGTGAGCAATTATGTGCTTAGTGCATCTAACGCTTGAGTTAAGCCGCGCCGCGAAGCGGCGTCGGCTTGAACGAATTGTTAGACATTATTTGCCGACTACCTTGGTGATCTCGCCTTTCACGTAGTGGACAAATTCTTCCAACTGATCTGCGCGCGAGGCCAAGCGATCTTCTTCTTGTCCAAGATAAGCCTGTCTAGCTTCAAGTATGACGGGCTGATACTGGGCCGGCAGGCGCTCCATTGCCCAGTCGGCAGCGACATCCTTCGGCGCGATTTTGCCGGTTACTGCGCTGTACCAAATGCGGGACAACGTAAGCACTACATTTCGCTCATCGCCAGCCCAGTCGGGCGGCGAGTTCCATAGCGTTAAGGTTTCATTTAGCGCCTCAAATAGATCCTGTTCAGGAACCGGATCAAAGAGTTCCTCCGCCGCTGGACCTACCAAGGCAACGCTATGTTCTCTTGCTTTTGTCAGCAAGATAGCCAGATCAATGTCGATCGTGGCTGGCTCGAAGATACCTGCAAGAATGTCATTGCGCTGCCATTCTCCAAATTGCAGTTCGCGCTTAGCTGGATAACGCCACGGAATGATGTCGTCGTGCACAACAATGGTGACTTCTACAGCGCGGAGAATCTCGCTCTCTCCAGGGGAAGCCGAAGTTTCCAAAAGGTCGTTGATCAAAGCTCGCCGCGTTGTTTCATCAAGCCTTACGGTCACCGTAACCAGCAAATCAATATCACTGTGTGGCTTCAGGCCGCCATCCACTGCGGAGCCGTACAAATGTACGGCCAGCAACGTCGGTTCGAGATGGCGCTCGATGACGCCAACTACCTCTGATAGTTGAGTCGATACTTCGGCGATCACCGCTTCCCTCATGATGTTTAACTTTGTTTTAGGGCGACT</w:t>
      </w:r>
      <w:r w:rsidRPr="00704326">
        <w:rPr>
          <w:rFonts w:ascii="Courier" w:hAnsi="Courier"/>
        </w:rPr>
        <w:lastRenderedPageBreak/>
        <w:t>GCCCTGCTGCGTAACATCGTTGCTGCTCCATAACATCAAACATCGACCCACGGCGTAACGCGCTTGCTGCTTGGATGCCCGAGGCATAGACTGTACCCCAAAAAAACAGTCATAACAAGCCATGAAAACCGCCACTGCGCCGTTACCACCGCTGCGTTCGGTCAAGGTTCTGGACCAGTTGCGTGAGCGCATACGCTACTTGCATTACAGCTTACGAACCGAACAGGCTTATGTCCACTGGGTTCGTGCCTTCATCCGTTTCCACGGTGTGCGTCACCCGGCAACCTTGGGCAGCAGCGAAGTCGAGGCATTTCTGTCCTGGCTGGCGAACGAGCGCAAGGTTTCGGTCTCCACGCATCGTCAGGCATTGGCGGCCTTGCTGTTCTTCTACGGCAAGGTGCTGTGCACGGATCTGCCCTGGCTTCAGGAGATCGGAAGACCTCGGCCGTCGCGGCGCTTGCCGGTGGTGCTGACCCCGGATGAAGTGGTTCGCATCCTCGGTTTTCTGGAAGGCGAGCATCGTTTGTTCGCCCAGCTTCTGTATGGAACGGGCATGCGGATCAGTGAGGGTTTGCAACTGCGGGTCAAGGATCTGGATTTCGATCACGGCACGATCATCGTGCGGGAGGGCAAGGGCTCCAAGGATCGGGCCTTGATGTTACCCGAGAGCTTGGCACCCAGCCTGCGCGAGCAGGGGAATTGATCCGGTGGATGACCTTTTGAATGACCTTTAATAGATTATATTACTAATTAATTGGGGACCCTAGAGGTCCCCTTTTTTATTTTAAAAATTTTTTCACAAAACGGTTTACAAGCATAGTCGAGTTACGTTGACACCATCGAATGGTGCAAAACCTTTCGCGGTATGGCATGATAGCGCCCGGAAGAGAGTCAATTCAGGGTGGTGAATGTGAAACCAGTAACGTTATACGATGTCGCAGAGTATGCCGGTGTCTCTTATCAGACCGTTTCCCGCGTGGTGAACCAGGCCAGCCACGTTTCTGCGAAAACGCGGGAAAAAGTGGAAGCGGCGATGGCGGAGCTGAATTACATTCCCAACCGCGTGGCACAACAACTGGCGGGCAAACAGTCGTTGCTGATTGGCGTTGCCACCTCCAGTCTGGCCCTGCACGCGCCGTCGCAAATTGTCGCGGCGATTAAATCTCGCGCCGATCAACTGGGTGCCAGCGTGGTGGTGTCGATGGTAGAACGAAGCGGCGTCGAAGCCTGTAAAGCGGCGGTGCACAATCTTCTCGCGCAACGCGTCAGTGGGCTGATCATTAACTATCCGCTGGATGACCAGGATGCCATTGCTGTGGAAGCTGCCTGCACTAATGTTCCGGCGTTATTTCTTGATGTCTCTGACCAGACACCCATCAACAGTATTATTTTCTCCCATGAAGACGGTACGCGACTGGGCGTGGAGCATCTGGTCGCATTGGGTCACCAGCAAATCGCGCTGTTAGCGGGCCCATTAAGTTCTGTCTCGGCGCGTCTGCGTCTGGCTGGCTGGCATAAATATCTCACTCGCAATCAAATTCAGCCGATAGCGGAACGGGAAGGCGACTGGAGTGCCATGTCCGGTTTTCAACAAACCATGCAAATGCTGAATGAGGGCATCGTTCCCACTGCGATGCTGGTTGCCAACGATCAGATGGCGCTGGGCGCAATGCGCGCCATTACCGAGTCCGGGCTGCGCGTTGGTGCGGATATCTCGGTAGTGGGATACGACGATACCGAAGACAGCTCATGTTATATCCCGCCGTTAACCACCATCAAACAGGATTTTCGCCTGCTGGGGCAAACCAGCGTGGACCGCTTGCTGCAACTCTCTCAGGGCCAGGCGGTGAAGGGCAATCAGCTGTTGCCCGTCTCACTGGTGAAAAGAAAAACCACCCTGGCGCCCAATACGCAAACCGCCTCTCCCCGCGCGTTGGCCGATTCATTAATGCAGCTGGCACGACAGGTTTCCCGACTGGAAAGCGGGCAGTGAGCGCAACGCAATTAATGTGAGTTAGCGCGAATTGATCTGGTTTGACAGCTTATCATCGACTGCACGGTGCACCAATGCTTCTGGCGTCAGGCAGCCATCGGAAGCTGTGGTATGGCTGTGCAGGTCGTAAATCACTGCATAATTCGTGTCGCTCAAGGCGCACTCCCGTTCTGGATAATGTTTTTTGCGCCGACATCATAACGGTTCTGGCAAATATTCTGAAATGAGCTGTTGACAATTAATCATCCGGCTCGTATAATGTGTGGAATTGTGAGCGGATAACAATTTCACACAGGAAACAGACCATGGAATTCgagctccaccgcATGGATGACAAACAATGGGAGCGTTTTTTAGTGCCGTACCGCCAGGCTGTCGAAGAGTTGAAAGTGAAGCTCAAGGGGATCCGCACACTATAT</w:t>
      </w:r>
      <w:r w:rsidRPr="00704326">
        <w:rPr>
          <w:rFonts w:ascii="Courier" w:hAnsi="Courier"/>
        </w:rPr>
        <w:lastRenderedPageBreak/>
        <w:t>GAATACGAGGACGACCATTCACCGATCGAATTTGTGACCGGACGCGTCAAGCCTGTGGCGAGCATACTTGAAAAAGCGAGACGGAAAAGCATACCGCTGCATGAAATTGAAACCATGCAGGACATTGCTGGCCTTAGAATCATGTGCCAATTTGTCGATGACATCCAAATCGTAAAAGAGATGCTTTTTGCCAGAAAAGATTTCACCGTTGTGGATCAGAGGGATTATATTGCGGAACATAAAGAGAGCGGATACCGATCATACCATCTTGTTGTGCTGTACCCTTTGCAGACGGTATCCGGAGAAAAGCATGTTCTCGTAGAAATACAGATCCGTACACTGGCGATGAATTTTTGGGCGACCATTGAACATTCATTGAATTATAAATACAGCGGAAACATTCCTGAAAAAGTAAAACTAAGGCTTCAGCGCGCTTCTGAAGCGGCTTCCCGGCTTGATGAAGAGATGTCGGAGATCAGGGGTGAAGTACAGGAAGCTCAAGCTGCCTTTTCAAGAAAGAAAAAAGGAAGCGAGCAACAATAGGTCGACCTGCAGGCATGCAAGCTTGGCTGTTTTGGCGGATGAGAGAAGATTTTCAGCCTGATACAGATTAAATCAGAACGCAGAAGCGGTCTGATAAAACAGAATTTGCCTGGCGGCAGTAGCGCGGTGGTCCCACCTGACCCCATGCCGAACTCAGAAGTGAAACGCCGTAGCGCCGATGGTAGTGTGGGGTCTCCCCATGCGAGAGTAGGGAACTGCCAGGCATCAAATAAAACGAAAGGCTCAGTCGAAAGACTGGGCCTTTCGTTTTATCTGTTGTTTGTCGGTGAACGCTCTCCTGAGTAGGACAAATCCGCCGGGAGCGGATTTGAACGTTGCGAAGCAACGGCCCGGAGGGTGGCGGGCAGGACGCCCGCCATAAACTGCCAGGCATCAAATTAAGCAGAAGGCCATCCTGACGGATGGCCTTTTTGCGTTTCTACAAACTCTT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GTTGACGCCGGGCAAGAGCAACTCGGTCGCCGCATACACTATTCTCAGAATGACTTGGTTGAGTATCGACGTGGAGTCGATCACTGTGATTGGCGAAGGGGAAGGCAGCGCTACCCAAATCGCTAGCTTGCTGGAGAAGCTGAAACAAACCACGGGCATTGATCTGGCGAAATCCCTACCGGGTCAATCCGACTCGCCCGCTGCGAAGTCCTAAGAGATAGCGATGTGACCGCGATCGCTTGTCAAGAATCCCAGTGATCCCGAACCATAGGAAGGCAAGCTCAATGCTTGCCTCGTCTTGAGGACTATCTAGATGTCTGTGGAACGCACATTTATTGCCATCAAGCCCGATGGCGTTCAGCGGGGTTTGGTCGGTACGATCATCGGCCGCTTTGAGCAAAAAGGCTTCAAACTGGTGGGCCTAAAGCAGCTGAAGCCCAGTCGCGAGCTGGCCGAACAGCACTATGCTGTCCACCGCGAGCGCCCCTTCTTCAATGGCCTCGTCGAGTTCATCACCTCTGGGCCGATCGTGGCGATCGTCTTGGAAGGCGAAGGCGTTGTGGCGGCTGCTCGCAAGTTGATCGGCGCTACCAATCCGCTGACGGCAGAACCGGGCACCATCCGTGGTGATTTTGGTGTCAATATTGGCCGCAACATCATCCATGGCTCGGATGCAATCGAAACAGCACAACAGGAAATTGCTCTCTGGTTTAGCCCAGCAGAGCTAAGTGATTGGACCCCCACGATTCAACCCTGGCTGTACGAATAAGGTCTGCATTCCTTCAGAGAGACATTGCCATGCCCGTGCTGCGATCGCCCTTCCAAGCTGCCTTGCCCCGCTGTTTCGGGCTGGCAGCCCTGGCGTTGGGGCTGGCGACCGCTTGCCAAGAAAGCAGCGCTCCAATTCCCTATAGTGAGTCGTATTAAATTCGTAATCATGGTCATAGCTGTTTCCTGTGTGAAATTGTTATCCGCTCACAATTCCACACAACATACGAGCCGGAAGCATAAAGTGTAAAGCCTGGGGTGCCTAATGAGTGAGCTAACTCACATTAATTGCGTTGCGCTCACTGCCCGCTTTCC</w:t>
      </w:r>
      <w:r w:rsidRPr="00704326">
        <w:rPr>
          <w:rFonts w:ascii="Courier" w:hAnsi="Courier"/>
        </w:rPr>
        <w:lastRenderedPageBreak/>
        <w:t>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CGCCCTGTAGCGGCGCATTAAGCGCGGCGGGTGTGGTGGTTACGCGCAGCGTGACCGCTACACTTGCCAGCGCCCTAGCGCCCGCTCCTTTCGCTTTCTTCCCTTCCTTTCTCGCCACGTTCGCCGGCTTTCCCCGTCAAGCTCTAAATCGGGGCATCCCTTTAGGGTTCCGATTTAGTGCTTTACGGCACCTCGACCCCAAAAAACTTGATTAGGGTGATGGTTCACGTAGTGGGCCATCGCCCTGATAGACGGTTTTTCGCCCTTTGACGTTGGAGTCCACGTTCTTTAATAGTGGACTCTTGTTCCAAACTGGAACAACACTCAACCCTATCTCGGTCTATTCTTTTGATTTATAAGGGATTTTGCCGATTTCGGCCTATTGGTTAAAAAATGAGC</w:t>
      </w:r>
      <w:r w:rsidRPr="00704326">
        <w:rPr>
          <w:rFonts w:ascii="Courier" w:hAnsi="Courier"/>
        </w:rPr>
        <w:lastRenderedPageBreak/>
        <w:t>TGATTTAACAAAAATTTAACGCGAATTTTAACAAAATATTAACAAAATATTAACGTTTACAATTT</w:t>
      </w:r>
    </w:p>
    <w:p w:rsidR="00704326" w:rsidRDefault="00704326" w:rsidP="004302B1">
      <w:pPr>
        <w:rPr>
          <w:rFonts w:ascii="Courier" w:hAnsi="Courier"/>
        </w:rPr>
      </w:pPr>
    </w:p>
    <w:p w:rsidR="004302B1" w:rsidRDefault="004302B1" w:rsidP="004302B1">
      <w:pPr>
        <w:rPr>
          <w:rFonts w:ascii="Courier" w:hAnsi="Courier"/>
        </w:rPr>
      </w:pPr>
      <w:r>
        <w:rPr>
          <w:rFonts w:ascii="Courier" w:hAnsi="Courier" w:hint="eastAsia"/>
        </w:rPr>
        <w:t>&gt;</w:t>
      </w:r>
      <w:r w:rsidRPr="004302B1">
        <w:t xml:space="preserve"> </w:t>
      </w:r>
      <w:r w:rsidRPr="004302B1">
        <w:rPr>
          <w:rFonts w:ascii="Courier" w:hAnsi="Courier"/>
        </w:rPr>
        <w:t xml:space="preserve">PCR fragment without </w:t>
      </w:r>
      <w:proofErr w:type="spellStart"/>
      <w:r w:rsidRPr="004302B1">
        <w:rPr>
          <w:rFonts w:ascii="Courier" w:hAnsi="Courier"/>
        </w:rPr>
        <w:t>rel</w:t>
      </w:r>
      <w:proofErr w:type="spellEnd"/>
      <w:r w:rsidRPr="004302B1">
        <w:rPr>
          <w:rFonts w:ascii="Courier" w:hAnsi="Courier"/>
        </w:rPr>
        <w:t xml:space="preserve"> gene</w:t>
      </w:r>
    </w:p>
    <w:p w:rsidR="004302B1" w:rsidRDefault="004302B1" w:rsidP="004302B1">
      <w:pPr>
        <w:rPr>
          <w:rFonts w:ascii="Courier" w:hAnsi="Courier"/>
        </w:rPr>
      </w:pPr>
      <w:r w:rsidRPr="004302B1">
        <w:rPr>
          <w:rFonts w:ascii="Courier" w:hAnsi="Courier"/>
        </w:rPr>
        <w:t>CGCCTACACCTGCATTGTTGGCAACACGACCGCCATCAGCCGTAGGCGGGCCGGTGATGACCTCTGAAATGGCATAGATCGGTACTGAGACTCCATTGAGGACAAGCGCTTGTGCAACAAACCGACTGCCCTGCTGATTAGTTTCAAAGCGGCCGAGCACTGGCGTCCCGATCGGTAGGATGACCTGGCCCCTGCTATCCGTGACATTTTGGTCAACAGTCATGACCTCTTGAATTGGTAGAGCGCTTTGCAAGCTCAGACCAGGACCTGTGTAGCGGAGCCGCACCACAAACCGATCGCTCAAGGGTTTCAAGGGGGTTGTGCTGAGTGACGAGCCACCGCCAGCCGGCACGGTCGGCAGTGGAATACTGGACTGGGCCCAAGCGGTCGAAGCTGACAGTGCGGCTAACACGCCAGCGATCGCGACTGCAGATTTGCGCATCATTTCCATCCATCGCCTTTCGCACAGCTAGCTTGCCATTTTCCCACCAGGAATCAAGACCTAGGTTTGCCGTTTGCACCAAGAATGACTGGATTCAGACCCAGAATCTTGCGATTCAGTCCACTAGCATTCCTGTCACCCCCCTGACTCACAGGAAATTAACGGTTAAGATCGGTGCACAACTGCCGAGCTTCCCAATGAACTGCTGCAGTTGCACCAGCCAAAAGGGGAGCGATCGCACGTCGCACGTTCGAATTCCCCGGATCCGTCGACCTGCAGGGGGGGGGGGGAAAGCCACGTTGTGTCTCAAAATCTCTGATGTTACATTGCACAAGATAAAAATATATCATCATGAACAATAAAACTGTCTGCTTACATAAACAGTAATACAAGGGGTGTTATGAGCCATATTCAACGGGAAACGTCTTGCTCGAGGCCGCGATTAAATTCCAACATGGATGCTGATTTATATGGGTATAAATGGGCTCGCGATAATGTCGGGCAATCAGGTGCGACAATCTATCGATTGTATGGGAAGCCCGATGCGCCAGAGTTGTTTCTGAAACATGGCAAAGGTAGCGTTGCCAATGATGTTACAGATGAGATGGTCAGACTAAACTGGCTGACGGAATTTATGCCTCTTCCGACCATCAAGCATTTTATCCGTACTCCTGATGATGCATGGTTACTCACCACTGCGATCCCCGGGAAAACAGCATTCCAGGTATTAGAAGAATATCCTGATTCAGGTGAAAATATTGTTGATGCGCTGGCAGTGTTCCTGCGCCGGTTGCATTCGATTCCTGTTTGTAATTGTCCTTTTAACAGCGATCGCGTATTTCGTCTCGCTCAGGCGCAATCACGAATGAATAACGGTTTGGTTGATGCGAGTGATTTTGATGACGAGCGTAATGGCTGGCCTGTTGAACAAGTCTGGAAAGAAATGCATAAGCTTTTGCCATTCTCACCGGATTCAGTCGTCACTCATGGTGATTTCTCACTTGATAACCTTATTTTTGACGAGGGGAAATTAATAGGTTGTATTGATGTTGGACGAGTCGGAATCGCAGACCGATACCAGGATCTTGCCATCCTATGGAACTGCCTCGGTGAGTTTTCTCCTTCATTACAGAAACGGCTTTTTCAAAAATATGGTATTGATAATCCTGATATGAATAAATTGCAGTTTCATTTGATGCTCGATGAGTTTTTCTAACACTCAGCTATCCAACTGATGCTGATAAATACCGCCTACAGGCACTTATTGCGCTGCAGGAGTTAGCAATTGAGCCGCGATCGCCGCTAGTTTTTGGGCCGCACCGGCCTCACCGCGAACCGCTCTGAGTTCCGCTTGCATGGCCGACAGTTTCTCTGGGTTCTGGAGATAGTCGAGAGCGATCGCGGCAATATCCTCGGGATAGTATTCGCCGATCAACTCGGGCACGATCGCCCGCTTCGCCCAAATATTCGGCCAAGCCAGCAGACCCACTTTGCGCAGCGCCAAGGTATTAATCAGGCTAGCGATCGCATTGCCCAACAGTGGCACCTTGACCAGCAAGCCCGGCAAGCCGTCCCAGGCTTTCATCGCATCCCGTTTTTGGGTTGGCAGCAGCACCAACATCGGCACCGCCAGCGCGCCTAATTCTGCTGTATTCGCGCCGATCGTGGTCAGGCAGATCTGGCACTGGGCCAACTCGACATAGGCTGGAAATTCCGTGATCAACCTTACGGTTAGCCCTTTTTCGGTCGTCAGCACCCAACCTGTGGGT</w:t>
      </w:r>
      <w:r w:rsidRPr="004302B1">
        <w:rPr>
          <w:rFonts w:ascii="Courier" w:hAnsi="Courier"/>
        </w:rPr>
        <w:lastRenderedPageBreak/>
        <w:t>TGCTCTTCTAAACGGGCGGAACTACCCCGAAACATTGCAATGACGGGATTTTGATCCGCATCCGCATAGCGAGCGATCTGCTGCGGTTGCACGGTCGGTGCGAGTGGCAGAATAAACTCCATCTCTGGTTGCTGAGCCGCGATCGC</w:t>
      </w:r>
    </w:p>
    <w:p w:rsidR="00D50E37" w:rsidRPr="00D50E37" w:rsidRDefault="00D50E37" w:rsidP="004302B1">
      <w:pPr>
        <w:rPr>
          <w:rFonts w:ascii="Courier" w:hAnsi="Courier"/>
        </w:rPr>
      </w:pPr>
    </w:p>
    <w:sectPr w:rsidR="00D50E37" w:rsidRPr="00D50E3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2B1"/>
    <w:rsid w:val="004302B1"/>
    <w:rsid w:val="00505E15"/>
    <w:rsid w:val="00704326"/>
    <w:rsid w:val="00B31AD3"/>
    <w:rsid w:val="00C14680"/>
    <w:rsid w:val="00CC31D1"/>
    <w:rsid w:val="00CD1E43"/>
    <w:rsid w:val="00D50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2B64156-23EE-8D4D-8A3D-E619FFFEB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788</Words>
  <Characters>10193</Characters>
  <Application>Microsoft Office Word</Application>
  <DocSecurity>0</DocSecurity>
  <Lines>84</Lines>
  <Paragraphs>23</Paragraphs>
  <ScaleCrop>false</ScaleCrop>
  <Company/>
  <LinksUpToDate>false</LinksUpToDate>
  <CharactersWithSpaces>1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ta Hidese</dc:creator>
  <cp:keywords/>
  <dc:description/>
  <cp:lastModifiedBy>Ryota Hidese</cp:lastModifiedBy>
  <cp:revision>8</cp:revision>
  <dcterms:created xsi:type="dcterms:W3CDTF">2023-10-27T10:57:00Z</dcterms:created>
  <dcterms:modified xsi:type="dcterms:W3CDTF">2023-10-29T12:47:00Z</dcterms:modified>
</cp:coreProperties>
</file>